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Table S3: Results from the single-choice predatory behavior experiment</w:t>
      </w:r>
      <w:r>
        <w:rPr/>
        <w:t xml:space="preserve"> (female spiders).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37"/>
        <w:gridCol w:w="1080"/>
        <w:gridCol w:w="1501"/>
        <w:gridCol w:w="990"/>
        <w:gridCol w:w="1581"/>
        <w:gridCol w:w="1256"/>
        <w:gridCol w:w="90"/>
        <w:gridCol w:w="1062"/>
      </w:tblGrid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imulu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% Noticed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 (c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 xml:space="preserve">% Stalked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 (cm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 (s)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% Pounced</w:t>
            </w:r>
          </w:p>
        </w:tc>
      </w:tr>
      <w:tr>
        <w:trPr>
          <w:trHeight w:val="432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0" w:hanging="0"/>
              <w:contextualSpacing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0" w:hanging="0"/>
              <w:contextualSpacing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3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</w:tr>
      <w:tr>
        <w:trPr>
          <w:trHeight w:val="432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2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4.8-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7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4.8-6.6</w:t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3/2-25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0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3.8-8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3.9-7.6</w:t>
            </w:r>
          </w:p>
        </w:tc>
        <w:tc>
          <w:tcPr>
            <w:tcW w:w="1346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/3-6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7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3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/6.8-8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.75/5.1-7.8</w:t>
            </w:r>
          </w:p>
        </w:tc>
        <w:tc>
          <w:tcPr>
            <w:tcW w:w="1346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5/8-15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3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tabs>
                <w:tab w:val="clear" w:pos="720"/>
                <w:tab w:val="left" w:pos="326" w:leader="none"/>
                <w:tab w:val="center" w:pos="442" w:leader="none"/>
              </w:tabs>
              <w:spacing w:before="200" w:after="200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ab/>
              <w:tab/>
              <w:t>4</w:t>
            </w:r>
          </w:p>
        </w:tc>
        <w:tc>
          <w:tcPr>
            <w:tcW w:w="53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.5/5.5-7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3.8-8.5</w:t>
            </w:r>
          </w:p>
        </w:tc>
        <w:tc>
          <w:tcPr>
            <w:tcW w:w="1346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7/5-14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9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53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3.5-7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/2.8-8.5</w:t>
            </w:r>
          </w:p>
        </w:tc>
        <w:tc>
          <w:tcPr>
            <w:tcW w:w="1346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4/11-2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0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53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.5/5.3-7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3.88-8.5</w:t>
            </w:r>
          </w:p>
        </w:tc>
        <w:tc>
          <w:tcPr>
            <w:tcW w:w="1346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7/5-14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0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53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.8/6-1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2-5</w:t>
            </w:r>
          </w:p>
        </w:tc>
        <w:tc>
          <w:tcPr>
            <w:tcW w:w="1346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/8-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7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M = Median, IQR = interquartile range. The percentages of the spiders that stalked/pounced are nested within the percent of spiders that noticed/stalked respectively. See Figure 1 for stimulus images. </w:t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42:00Z</dcterms:created>
  <dc:creator>Yinnond</dc:creator>
  <dc:description/>
  <cp:keywords/>
  <dc:language>en-US</dc:language>
  <cp:lastModifiedBy>Yinnon Dolev</cp:lastModifiedBy>
  <cp:lastPrinted>2014-04-08T15:53:00Z</cp:lastPrinted>
  <dcterms:modified xsi:type="dcterms:W3CDTF">2014-05-12T09:0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